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1E30" w14:textId="77777777" w:rsidR="00CE7C54" w:rsidRPr="00975537" w:rsidRDefault="00B868EA" w:rsidP="00CE7C5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CE7C54" w:rsidRPr="00975537">
        <w:rPr>
          <w:rFonts w:ascii="Times New Roman" w:hAnsi="Times New Roman" w:cs="Times New Roman"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CE7C54" w:rsidRPr="00975537">
        <w:rPr>
          <w:rFonts w:ascii="Times New Roman" w:hAnsi="Times New Roman" w:cs="Times New Roman"/>
          <w:sz w:val="24"/>
          <w:szCs w:val="24"/>
        </w:rPr>
        <w:t xml:space="preserve"> Search </w:t>
      </w:r>
      <w:r w:rsidR="00E13C37" w:rsidRPr="00E13C37">
        <w:rPr>
          <w:rFonts w:ascii="Times New Roman" w:hAnsi="Times New Roman" w:cs="Times New Roman"/>
          <w:sz w:val="24"/>
          <w:szCs w:val="24"/>
        </w:rPr>
        <w:t>Query</w:t>
      </w:r>
      <w:r w:rsidR="00E13C37">
        <w:rPr>
          <w:rFonts w:ascii="Times New Roman" w:hAnsi="Times New Roman" w:cs="Times New Roman" w:hint="eastAsia"/>
          <w:sz w:val="24"/>
          <w:szCs w:val="24"/>
        </w:rPr>
        <w:t>.</w:t>
      </w:r>
      <w:r w:rsidR="00CE7C54" w:rsidRPr="009755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CE7C54" w:rsidRPr="00975537" w14:paraId="7681D723" w14:textId="77777777" w:rsidTr="00EC69CF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654F925" w14:textId="77777777" w:rsidR="00CE7C54" w:rsidRPr="00975537" w:rsidRDefault="00CE7C54" w:rsidP="00EC69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53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75537">
              <w:rPr>
                <w:rFonts w:ascii="Times New Roman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</w:tcPr>
          <w:p w14:paraId="14E6D4E3" w14:textId="77777777" w:rsidR="00CE7C54" w:rsidRPr="00975537" w:rsidRDefault="00CE7C54" w:rsidP="00EC69C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537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CE7C54" w:rsidRPr="00975537" w14:paraId="6265C8DB" w14:textId="77777777" w:rsidTr="00EC69CF">
        <w:tc>
          <w:tcPr>
            <w:tcW w:w="704" w:type="dxa"/>
            <w:tcBorders>
              <w:top w:val="single" w:sz="4" w:space="0" w:color="auto"/>
            </w:tcBorders>
          </w:tcPr>
          <w:p w14:paraId="6E274F46" w14:textId="77777777" w:rsidR="00CE7C54" w:rsidRPr="00975537" w:rsidRDefault="00CE7C54" w:rsidP="00EC69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53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7519307B" w14:textId="77777777" w:rsidR="00CE7C54" w:rsidRPr="00975537" w:rsidRDefault="00CE7C54" w:rsidP="00EC69C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537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(("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gynaecologic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"[All Fields] OR "gynecologic"[All Fields] OR "gynecologically"[All Fields] OR "gynecology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"gynecology"[All Fields] OR "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gynaecological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"[All Fields] OR "gynecological"[All Fields]) AND ("cancer s"[All Fields] OR "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cancerated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canceration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"[All Fields] OR "cancerization"[All Fields] OR "cancerized"[All Fields] OR "cancerous"[All Fields] OR "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"neoplasms"[All Fields] OR "cancer"[All Fields] OR "cancers"[All Fields])) OR ("ovarian 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ovarian"[All Fields] AND "neoplasms"[All Fields]) OR "ovarian neoplasms"[All Fields] OR ("ovarian"[All Fields] AND "cancer"[All Fields]) OR "ovarian cancer"[All Fields]) OR "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oophoroma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"[All Fields] OR ("ovarian 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ovarian"[All Fields] AND "neoplasms"[All Fields]) OR "ovarian neoplasms"[All Fields] OR ("ovary"[All Fields] AND "carcinoma"[All Fields]) OR "ovary carcinoma"[All Fields]) OR ("carcinoma, ovarian epithelial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carcinoma"[All Fields] AND "ovarian"[All Fields] AND "epithelial"[All Fields]) OR "ovarian epithelial carcinoma"[All Fields] OR ("carcinoma"[All Fields] AND "ovary"[All Fields]) OR "carcinoma of the ovary"[All Fields]) OR ("endometrial 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endometrial"[All Fields] AND "neoplasms"[All Fields]) OR "endometrial neoplasms"[All Fields] OR ("endometrial"[All Fields] AND "cancer"[All Fields]) OR "endometrial cancer"[All Fields]) OR ("endometrial 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endometrial"[All Fields] AND "neoplasms"[All Fields]) OR "endometrial neoplasms"[All Fields] OR ("endometrial"[All Fields] AND "carcinoma"[All Fields]) OR "endometrial carcinoma"[All Fields]) OR ("endometrial 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endometrial"[All Fields] AND "neoplasms"[All Fields]) OR "endometrial </w:t>
            </w:r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oplasms"[All Fields] OR ("carcinoma"[All Fields] AND "endometrium"[All Fields]) OR "carcinoma of the endometrium"[All Fields]) OR (("endometrial 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endometrial"[All Fields] AND "neoplasms"[All Fields]) OR "endometrial neoplasms"[All Fields] OR ("endometrial"[All Fields] AND "carcinoma"[All Fields]) OR "endometrial carcinoma"[All Fields]) AND ("uteru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"uterus"[All Fields] OR "uteri"[All Fields])) OR ("uterine cervical neoplasm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uterine"[All Fields] AND "cervical"[All Fields] AND "neoplasms"[All Fields]) OR "uterine cervical neoplasms"[All Fields] OR ("cervical"[All Fields] AND "cancer"[All Fields]) OR "cervical cancer"[All Fields]) OR (("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cervic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cervicals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"[All Fields] OR "cervices"[All Fields] OR "neck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"neck"[All Fields] OR "cervical"[All Fields] OR "uterine cervicitis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uterine"[All Fields] AND "cervicitis"[All Fields]) OR "uterine cervicitis"[All Fields] OR "cervicitis"[All Fields]) AND ("carcinoma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"carcinoma"[All Fields] OR "carcinomas"[All Fields] OR "carcinoma s"[All Fields])) OR (("carcinoma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"carcinoma"[All Fields] OR "carcinomas"[All Fields] OR "carcinoma s"[All Fields]) AND ("cervix uteri"[</w:t>
            </w:r>
            <w:proofErr w:type="spellStart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8664E" w:rsidRPr="00F8664E">
              <w:rPr>
                <w:rFonts w:ascii="Times New Roman" w:hAnsi="Times New Roman" w:cs="Times New Roman"/>
                <w:sz w:val="24"/>
                <w:szCs w:val="24"/>
              </w:rPr>
              <w:t xml:space="preserve"> Terms] OR ("cervix"[All Fields] AND "uteri"[All Fields]) OR "cervix uteri"[All Fields] OR ("uterine"[All Fields] AND "cervix"[All Fields]) OR "uterine cervix"[All Fields]))</w:t>
            </w:r>
          </w:p>
        </w:tc>
      </w:tr>
      <w:tr w:rsidR="00CE7C54" w:rsidRPr="00637F8D" w14:paraId="56073C4F" w14:textId="77777777" w:rsidTr="00EC69CF">
        <w:tc>
          <w:tcPr>
            <w:tcW w:w="704" w:type="dxa"/>
          </w:tcPr>
          <w:p w14:paraId="75D7623B" w14:textId="77777777" w:rsidR="00CE7C54" w:rsidRPr="00975537" w:rsidRDefault="00CE7C54" w:rsidP="00EC69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5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2</w:t>
            </w:r>
          </w:p>
        </w:tc>
        <w:tc>
          <w:tcPr>
            <w:tcW w:w="7592" w:type="dxa"/>
          </w:tcPr>
          <w:p w14:paraId="62E0681E" w14:textId="77777777" w:rsidR="00CE7C54" w:rsidRPr="00975537" w:rsidRDefault="00637F8D" w:rsidP="00EC69C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Pr="00637F8D">
              <w:rPr>
                <w:rFonts w:ascii="Times New Roman" w:hAnsi="Times New Roman" w:cs="Times New Roman"/>
                <w:sz w:val="24"/>
                <w:szCs w:val="24"/>
              </w:rPr>
              <w:t>"metformin"[</w:t>
            </w:r>
            <w:proofErr w:type="spellStart"/>
            <w:r w:rsidRPr="00637F8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37F8D">
              <w:rPr>
                <w:rFonts w:ascii="Times New Roman" w:hAnsi="Times New Roman" w:cs="Times New Roman"/>
                <w:sz w:val="24"/>
                <w:szCs w:val="24"/>
              </w:rPr>
              <w:t xml:space="preserve"> Terms] OR "metformin"[All Fields] OR "</w:t>
            </w:r>
            <w:proofErr w:type="spellStart"/>
            <w:r w:rsidRPr="00637F8D">
              <w:rPr>
                <w:rFonts w:ascii="Times New Roman" w:hAnsi="Times New Roman" w:cs="Times New Roman"/>
                <w:sz w:val="24"/>
                <w:szCs w:val="24"/>
              </w:rPr>
              <w:t>metformine</w:t>
            </w:r>
            <w:proofErr w:type="spellEnd"/>
            <w:r w:rsidRPr="00637F8D">
              <w:rPr>
                <w:rFonts w:ascii="Times New Roman" w:hAnsi="Times New Roman" w:cs="Times New Roman"/>
                <w:sz w:val="24"/>
                <w:szCs w:val="24"/>
              </w:rPr>
              <w:t>"[All Fields] OR "metformin s"[All Fields] OR "</w:t>
            </w:r>
            <w:proofErr w:type="spellStart"/>
            <w:r w:rsidRPr="00637F8D">
              <w:rPr>
                <w:rFonts w:ascii="Times New Roman" w:hAnsi="Times New Roman" w:cs="Times New Roman"/>
                <w:sz w:val="24"/>
                <w:szCs w:val="24"/>
              </w:rPr>
              <w:t>metformins</w:t>
            </w:r>
            <w:proofErr w:type="spellEnd"/>
            <w:r w:rsidRPr="00637F8D">
              <w:rPr>
                <w:rFonts w:ascii="Times New Roman" w:hAnsi="Times New Roman" w:cs="Times New Roman"/>
                <w:sz w:val="24"/>
                <w:szCs w:val="24"/>
              </w:rPr>
              <w:t>"[All Fields]</w:t>
            </w:r>
          </w:p>
        </w:tc>
      </w:tr>
      <w:tr w:rsidR="00CE7C54" w:rsidRPr="00975537" w14:paraId="2B5ED1FC" w14:textId="77777777" w:rsidTr="00EC69CF">
        <w:tc>
          <w:tcPr>
            <w:tcW w:w="704" w:type="dxa"/>
          </w:tcPr>
          <w:p w14:paraId="6EA194BD" w14:textId="77777777" w:rsidR="00CE7C54" w:rsidRPr="00975537" w:rsidRDefault="00CE7C54" w:rsidP="00EC69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537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592" w:type="dxa"/>
          </w:tcPr>
          <w:p w14:paraId="47D40208" w14:textId="77777777" w:rsidR="00CE7C54" w:rsidRPr="00975537" w:rsidRDefault="00637F8D" w:rsidP="00637F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F8D">
              <w:rPr>
                <w:rFonts w:ascii="Times New Roman" w:hAnsi="Times New Roman" w:cs="Times New Roman"/>
                <w:sz w:val="24"/>
                <w:szCs w:val="24"/>
              </w:rPr>
              <w:t>(#1) AND (#2)</w:t>
            </w:r>
          </w:p>
        </w:tc>
      </w:tr>
    </w:tbl>
    <w:p w14:paraId="6FAA8BA8" w14:textId="77777777" w:rsidR="00A350AA" w:rsidRDefault="00A350AA"/>
    <w:sectPr w:rsidR="00A35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C54"/>
    <w:rsid w:val="00222ACB"/>
    <w:rsid w:val="00637F8D"/>
    <w:rsid w:val="00A350AA"/>
    <w:rsid w:val="00A67113"/>
    <w:rsid w:val="00B868EA"/>
    <w:rsid w:val="00BB18BA"/>
    <w:rsid w:val="00CE7C54"/>
    <w:rsid w:val="00E13C37"/>
    <w:rsid w:val="00F8664E"/>
    <w:rsid w:val="00FC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53D1"/>
  <w15:chartTrackingRefBased/>
  <w15:docId w15:val="{64AFC9B1-E108-42B7-823E-8B592D6A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C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7F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Lucie Senn</cp:lastModifiedBy>
  <cp:revision>2</cp:revision>
  <dcterms:created xsi:type="dcterms:W3CDTF">2022-06-13T08:26:00Z</dcterms:created>
  <dcterms:modified xsi:type="dcterms:W3CDTF">2022-06-13T08:26:00Z</dcterms:modified>
</cp:coreProperties>
</file>